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dTable1Light"/>
        <w:tblpPr w:leftFromText="180" w:rightFromText="180" w:vertAnchor="page" w:horzAnchor="margin" w:tblpXSpec="center" w:tblpY="1281"/>
        <w:tblW w:w="57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957"/>
        <w:gridCol w:w="1690"/>
        <w:gridCol w:w="1693"/>
        <w:gridCol w:w="1581"/>
        <w:gridCol w:w="1600"/>
        <w:gridCol w:w="1447"/>
        <w:gridCol w:w="679"/>
        <w:gridCol w:w="1234"/>
        <w:gridCol w:w="1215"/>
        <w:gridCol w:w="902"/>
        <w:gridCol w:w="921"/>
        <w:gridCol w:w="864"/>
        <w:gridCol w:w="1157"/>
      </w:tblGrid>
      <w:tr w:rsidR="008D7747" w:rsidRPr="00CC1069" w14:paraId="5E551086" w14:textId="77777777" w:rsidTr="008D77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E6711D" w14:textId="77777777" w:rsidR="008D7747" w:rsidRPr="00CC1069" w:rsidRDefault="008D7747" w:rsidP="00BC4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sk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6237595D" w14:textId="6C5D7155" w:rsidR="008D7747" w:rsidRPr="00CC1069" w:rsidRDefault="008D7747" w:rsidP="00BC42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8E4810" w14:textId="2DBDB78D" w:rsidR="008D7747" w:rsidRPr="00CC1069" w:rsidRDefault="008D7747" w:rsidP="00BC42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6F889E" w14:textId="68C8FED2" w:rsidR="008D7747" w:rsidRPr="00CC1069" w:rsidRDefault="008D7747" w:rsidP="00BC42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st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D90A71" w14:textId="587DD409" w:rsidR="008D7747" w:rsidRPr="00CC1069" w:rsidRDefault="008D7747" w:rsidP="00BC42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st</w:t>
            </w:r>
          </w:p>
        </w:tc>
        <w:tc>
          <w:tcPr>
            <w:tcW w:w="2641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8F08618" w14:textId="76263636" w:rsidR="008D7747" w:rsidRPr="00CC1069" w:rsidRDefault="008D7747" w:rsidP="00BC42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liability</w:t>
            </w:r>
          </w:p>
        </w:tc>
      </w:tr>
      <w:tr w:rsidR="008D7747" w:rsidRPr="00CC1069" w14:paraId="2CB42066" w14:textId="77777777" w:rsidTr="008D7747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67BB4D" w14:textId="20D0EFC1" w:rsidR="008D7747" w:rsidRPr="00CC1069" w:rsidRDefault="008D7747" w:rsidP="00BC4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5021A350" w14:textId="77777777" w:rsidR="008D7747" w:rsidRPr="00CC1069" w:rsidRDefault="008D7747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892B8D" w14:textId="006C2705" w:rsidR="008D7747" w:rsidRPr="00CC1069" w:rsidRDefault="008D7747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588B00" w14:textId="77777777" w:rsidR="008D7747" w:rsidRPr="00CC1069" w:rsidRDefault="008D7747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971DE" w14:textId="77777777" w:rsidR="008D7747" w:rsidRPr="00CC1069" w:rsidRDefault="008D7747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2F216A9" w14:textId="77777777" w:rsidR="008D7747" w:rsidRPr="00CC1069" w:rsidRDefault="008D7747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Difference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5C1009" w14:textId="7BDDD369" w:rsidR="008D7747" w:rsidRPr="00CC1069" w:rsidRDefault="008D7747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CC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DFFD6A" w14:textId="77777777" w:rsidR="008D7747" w:rsidRPr="00CC1069" w:rsidRDefault="008D7747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Bound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9A4AC" w14:textId="77777777" w:rsidR="008D7747" w:rsidRPr="00CC1069" w:rsidRDefault="008D7747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per Bound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675BBD" w14:textId="77777777" w:rsidR="008D7747" w:rsidRPr="00CC1069" w:rsidRDefault="008D7747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A (%)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72C83" w14:textId="77777777" w:rsidR="008D7747" w:rsidRPr="00CC1069" w:rsidRDefault="008D7747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A95%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B3890A" w14:textId="77777777" w:rsidR="008D7747" w:rsidRPr="00CC1069" w:rsidRDefault="008D7747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earson</w:t>
            </w:r>
          </w:p>
          <w:p w14:paraId="099D0A3F" w14:textId="77777777" w:rsidR="008D7747" w:rsidRPr="00CC1069" w:rsidRDefault="008D7747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14:paraId="689EBC8B" w14:textId="77777777" w:rsidR="008D7747" w:rsidRPr="00CC1069" w:rsidRDefault="008D7747" w:rsidP="00BC4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earson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CC1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8D7747" w:rsidRPr="00CC1069" w14:paraId="45791DC3" w14:textId="77777777" w:rsidTr="008D77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tcBorders>
              <w:top w:val="single" w:sz="4" w:space="0" w:color="auto"/>
            </w:tcBorders>
            <w:noWrap/>
            <w:hideMark/>
          </w:tcPr>
          <w:p w14:paraId="1F53652B" w14:textId="13A17E04" w:rsidR="008D7747" w:rsidRPr="00CC1069" w:rsidRDefault="008D7747" w:rsidP="00357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 km/hr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7F79F6E5" w14:textId="1AE862BE" w:rsidR="008D7747" w:rsidRPr="00CC1069" w:rsidRDefault="008D7747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  <w:hideMark/>
          </w:tcPr>
          <w:p w14:paraId="5D5CD7E5" w14:textId="35830C41" w:rsidR="008D7747" w:rsidRPr="00CC1069" w:rsidRDefault="008D7747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 (ms)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</w:tcPr>
          <w:p w14:paraId="4DD34BA6" w14:textId="2890B7DF" w:rsidR="008D7747" w:rsidRPr="00CC1069" w:rsidRDefault="008D7747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3.03 (35.41)</w:t>
            </w:r>
          </w:p>
        </w:tc>
        <w:tc>
          <w:tcPr>
            <w:tcW w:w="502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3E0A08E1" w14:textId="086804E6" w:rsidR="008D7747" w:rsidRPr="00CC1069" w:rsidRDefault="008D7747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7.59 (34.65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220376F5" w14:textId="54248129" w:rsidR="008D7747" w:rsidRPr="00CC1069" w:rsidRDefault="008D7747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.04</w:t>
            </w:r>
          </w:p>
        </w:tc>
        <w:tc>
          <w:tcPr>
            <w:tcW w:w="213" w:type="pct"/>
            <w:tcBorders>
              <w:top w:val="single" w:sz="4" w:space="0" w:color="auto"/>
            </w:tcBorders>
            <w:noWrap/>
          </w:tcPr>
          <w:p w14:paraId="79F758F6" w14:textId="39BB9208" w:rsidR="008D7747" w:rsidRPr="00CC1069" w:rsidRDefault="008D7747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</w:tcPr>
          <w:p w14:paraId="211CCBE8" w14:textId="529260F1" w:rsidR="008D7747" w:rsidRPr="00CC1069" w:rsidRDefault="008D7747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</w:tcPr>
          <w:p w14:paraId="68C7448B" w14:textId="457F2C21" w:rsidR="008D7747" w:rsidRPr="00CC1069" w:rsidRDefault="008D7747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</w:tcPr>
          <w:p w14:paraId="1505E114" w14:textId="2499BDFB" w:rsidR="008D7747" w:rsidRPr="00CC1069" w:rsidRDefault="008D7747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.32</w:t>
            </w:r>
          </w:p>
        </w:tc>
        <w:tc>
          <w:tcPr>
            <w:tcW w:w="289" w:type="pct"/>
            <w:tcBorders>
              <w:top w:val="single" w:sz="4" w:space="0" w:color="auto"/>
            </w:tcBorders>
            <w:noWrap/>
          </w:tcPr>
          <w:p w14:paraId="1D9882B3" w14:textId="036BFF54" w:rsidR="008D7747" w:rsidRPr="00CC1069" w:rsidRDefault="008D7747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5.94</w:t>
            </w:r>
          </w:p>
        </w:tc>
        <w:tc>
          <w:tcPr>
            <w:tcW w:w="271" w:type="pct"/>
            <w:tcBorders>
              <w:top w:val="single" w:sz="4" w:space="0" w:color="auto"/>
            </w:tcBorders>
            <w:noWrap/>
          </w:tcPr>
          <w:p w14:paraId="7EDADCF9" w14:textId="28444DD3" w:rsidR="008D7747" w:rsidRPr="00CC1069" w:rsidRDefault="008D7747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2D5C3565" w14:textId="0438DE89" w:rsidR="008D7747" w:rsidRPr="00CC1069" w:rsidRDefault="008D7747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D7747" w:rsidRPr="00CC1069" w14:paraId="6EDB64E8" w14:textId="77777777" w:rsidTr="008D77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  <w:hideMark/>
          </w:tcPr>
          <w:p w14:paraId="527792E9" w14:textId="7D5F9747" w:rsidR="008D7747" w:rsidRPr="00CC1069" w:rsidRDefault="008D7747" w:rsidP="00357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0" w:type="pct"/>
          </w:tcPr>
          <w:p w14:paraId="2D845DED" w14:textId="42453D80" w:rsidR="008D7747" w:rsidRDefault="00D119C7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n = </w:t>
            </w:r>
            <w:r w:rsidR="00A830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1" w:type="pct"/>
            <w:noWrap/>
            <w:hideMark/>
          </w:tcPr>
          <w:p w14:paraId="504BE303" w14:textId="0501B4DE" w:rsidR="008D7747" w:rsidRPr="00CC1069" w:rsidRDefault="008D7747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dence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ps/min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6" w:type="pct"/>
            <w:noWrap/>
          </w:tcPr>
          <w:p w14:paraId="0A50D949" w14:textId="4344188A" w:rsidR="008D7747" w:rsidRPr="00CC1069" w:rsidRDefault="008D7747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6.34 (25.04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noWrap/>
          </w:tcPr>
          <w:p w14:paraId="5AAC8E46" w14:textId="7884D721" w:rsidR="008D7747" w:rsidRPr="00CC1069" w:rsidRDefault="008D7747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7.54 (24.31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</w:tcPr>
          <w:p w14:paraId="28DAFB95" w14:textId="02214482" w:rsidR="008D7747" w:rsidRPr="00CC1069" w:rsidRDefault="008D7747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34</w:t>
            </w:r>
          </w:p>
        </w:tc>
        <w:tc>
          <w:tcPr>
            <w:tcW w:w="213" w:type="pct"/>
            <w:noWrap/>
          </w:tcPr>
          <w:p w14:paraId="73F24909" w14:textId="39542CCF" w:rsidR="008D7747" w:rsidRPr="00CC1069" w:rsidRDefault="008D7747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387" w:type="pct"/>
            <w:noWrap/>
          </w:tcPr>
          <w:p w14:paraId="30E8CA2B" w14:textId="7D4FD6CC" w:rsidR="008D7747" w:rsidRPr="00CC1069" w:rsidRDefault="008D7747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381" w:type="pct"/>
            <w:noWrap/>
          </w:tcPr>
          <w:p w14:paraId="6DA09CAC" w14:textId="4303FAF5" w:rsidR="008D7747" w:rsidRPr="00CC1069" w:rsidRDefault="008D7747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283" w:type="pct"/>
            <w:noWrap/>
          </w:tcPr>
          <w:p w14:paraId="447A352A" w14:textId="406B2F1B" w:rsidR="008D7747" w:rsidRPr="00CC1069" w:rsidRDefault="008D7747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.32</w:t>
            </w:r>
          </w:p>
        </w:tc>
        <w:tc>
          <w:tcPr>
            <w:tcW w:w="289" w:type="pct"/>
            <w:noWrap/>
          </w:tcPr>
          <w:p w14:paraId="1F56613B" w14:textId="01AE7297" w:rsidR="008D7747" w:rsidRPr="00CC1069" w:rsidRDefault="008D7747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.51</w:t>
            </w:r>
          </w:p>
        </w:tc>
        <w:tc>
          <w:tcPr>
            <w:tcW w:w="271" w:type="pct"/>
            <w:noWrap/>
          </w:tcPr>
          <w:p w14:paraId="4FDCC729" w14:textId="5FB6927B" w:rsidR="008D7747" w:rsidRPr="00CC1069" w:rsidRDefault="008D7747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363" w:type="pct"/>
          </w:tcPr>
          <w:p w14:paraId="63D1489C" w14:textId="14BDE0B9" w:rsidR="008D7747" w:rsidRPr="00CC1069" w:rsidRDefault="008D7747" w:rsidP="003578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D7747" w:rsidRPr="00CC1069" w14:paraId="2C91DBC3" w14:textId="77777777" w:rsidTr="008D77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</w:tcPr>
          <w:p w14:paraId="38265262" w14:textId="77777777" w:rsidR="008D7747" w:rsidRPr="00CC1069" w:rsidRDefault="008D7747" w:rsidP="008D7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</w:tcPr>
          <w:p w14:paraId="31333C4A" w14:textId="1D8824BB" w:rsidR="008D7747" w:rsidRDefault="008D7747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531" w:type="pct"/>
            <w:noWrap/>
          </w:tcPr>
          <w:p w14:paraId="159CAFB0" w14:textId="6173E42F" w:rsidR="008D7747" w:rsidRDefault="008D7747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 (ms)</w:t>
            </w:r>
          </w:p>
        </w:tc>
        <w:tc>
          <w:tcPr>
            <w:tcW w:w="496" w:type="pct"/>
            <w:noWrap/>
          </w:tcPr>
          <w:p w14:paraId="370CAD62" w14:textId="0F5FB8D6" w:rsidR="008D7747" w:rsidRDefault="00A83065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4.44 (37.31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noWrap/>
          </w:tcPr>
          <w:p w14:paraId="7C645626" w14:textId="3B0F7B66" w:rsidR="008D7747" w:rsidRDefault="00A83065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9.97 (39.07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</w:tcPr>
          <w:p w14:paraId="3049EFEF" w14:textId="3BE5C93F" w:rsidR="008D7747" w:rsidRDefault="00A83065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.68</w:t>
            </w:r>
          </w:p>
        </w:tc>
        <w:tc>
          <w:tcPr>
            <w:tcW w:w="213" w:type="pct"/>
            <w:noWrap/>
          </w:tcPr>
          <w:p w14:paraId="1F866EAE" w14:textId="197E8135" w:rsidR="008D7747" w:rsidRDefault="00A83065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387" w:type="pct"/>
            <w:noWrap/>
          </w:tcPr>
          <w:p w14:paraId="0350CE4D" w14:textId="76210CEA" w:rsidR="008D7747" w:rsidRDefault="00A83065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381" w:type="pct"/>
            <w:noWrap/>
          </w:tcPr>
          <w:p w14:paraId="4E06FF38" w14:textId="2D59EE0E" w:rsidR="008D7747" w:rsidRDefault="00A83065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283" w:type="pct"/>
            <w:noWrap/>
          </w:tcPr>
          <w:p w14:paraId="7D79D75E" w14:textId="7512FF91" w:rsidR="008D7747" w:rsidRDefault="00A83065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.43</w:t>
            </w:r>
          </w:p>
        </w:tc>
        <w:tc>
          <w:tcPr>
            <w:tcW w:w="289" w:type="pct"/>
            <w:noWrap/>
          </w:tcPr>
          <w:p w14:paraId="464821B1" w14:textId="09E579AF" w:rsidR="008D7747" w:rsidRDefault="00A83065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4.32</w:t>
            </w:r>
          </w:p>
        </w:tc>
        <w:tc>
          <w:tcPr>
            <w:tcW w:w="271" w:type="pct"/>
            <w:noWrap/>
          </w:tcPr>
          <w:p w14:paraId="5841568C" w14:textId="1FBC4D76" w:rsidR="008D7747" w:rsidRDefault="00A83065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363" w:type="pct"/>
          </w:tcPr>
          <w:p w14:paraId="5DA20B21" w14:textId="534EDBF0" w:rsidR="008D7747" w:rsidRPr="00CC1069" w:rsidRDefault="00A83065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D7747" w:rsidRPr="00CC1069" w14:paraId="0B5F51D6" w14:textId="77777777" w:rsidTr="008D77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</w:tcPr>
          <w:p w14:paraId="72A89B75" w14:textId="77777777" w:rsidR="008D7747" w:rsidRPr="00CC1069" w:rsidRDefault="008D7747" w:rsidP="008D7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</w:tcPr>
          <w:p w14:paraId="4960CC9E" w14:textId="5D504AEF" w:rsidR="008D7747" w:rsidRDefault="00D119C7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n = </w:t>
            </w:r>
            <w:r w:rsidR="00A830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1" w:type="pct"/>
            <w:noWrap/>
          </w:tcPr>
          <w:p w14:paraId="21969FA5" w14:textId="3605B970" w:rsidR="008D7747" w:rsidRDefault="008D7747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dence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ps/min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6" w:type="pct"/>
            <w:noWrap/>
          </w:tcPr>
          <w:p w14:paraId="2A77330B" w14:textId="5341F4FC" w:rsidR="008D7747" w:rsidRDefault="00A83065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6.26 (16.98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noWrap/>
          </w:tcPr>
          <w:p w14:paraId="39EDE604" w14:textId="29614093" w:rsidR="008D7747" w:rsidRDefault="00A83065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5.26 (18.50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</w:tcPr>
          <w:p w14:paraId="769E0A0E" w14:textId="5211BF8E" w:rsidR="008D7747" w:rsidRDefault="00A83065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01</w:t>
            </w:r>
          </w:p>
        </w:tc>
        <w:tc>
          <w:tcPr>
            <w:tcW w:w="213" w:type="pct"/>
            <w:noWrap/>
          </w:tcPr>
          <w:p w14:paraId="27F4BCCA" w14:textId="77170395" w:rsidR="008D7747" w:rsidRDefault="00A83065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387" w:type="pct"/>
            <w:noWrap/>
          </w:tcPr>
          <w:p w14:paraId="72FB550A" w14:textId="5EB9A15C" w:rsidR="008D7747" w:rsidRDefault="00A83065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381" w:type="pct"/>
            <w:noWrap/>
          </w:tcPr>
          <w:p w14:paraId="2EFA61A9" w14:textId="74E1FB6A" w:rsidR="008D7747" w:rsidRDefault="00A83065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283" w:type="pct"/>
            <w:noWrap/>
          </w:tcPr>
          <w:p w14:paraId="56816224" w14:textId="61FC1E2E" w:rsidR="008D7747" w:rsidRDefault="00A83065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26</w:t>
            </w:r>
          </w:p>
        </w:tc>
        <w:tc>
          <w:tcPr>
            <w:tcW w:w="289" w:type="pct"/>
            <w:noWrap/>
          </w:tcPr>
          <w:p w14:paraId="3C9EDF70" w14:textId="32B0664A" w:rsidR="008D7747" w:rsidRDefault="00A83065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42</w:t>
            </w:r>
          </w:p>
        </w:tc>
        <w:tc>
          <w:tcPr>
            <w:tcW w:w="271" w:type="pct"/>
            <w:noWrap/>
          </w:tcPr>
          <w:p w14:paraId="35EE95CB" w14:textId="30D5F9E5" w:rsidR="008D7747" w:rsidRDefault="00A83065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363" w:type="pct"/>
          </w:tcPr>
          <w:p w14:paraId="1CF558E0" w14:textId="44E8BC96" w:rsidR="008D7747" w:rsidRPr="00CC1069" w:rsidRDefault="00A83065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D7747" w:rsidRPr="00CC1069" w14:paraId="20C84895" w14:textId="77777777" w:rsidTr="008D77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tcBorders>
              <w:top w:val="single" w:sz="4" w:space="0" w:color="auto"/>
            </w:tcBorders>
            <w:noWrap/>
            <w:hideMark/>
          </w:tcPr>
          <w:p w14:paraId="55089B27" w14:textId="356C2A4F" w:rsidR="008D7747" w:rsidRPr="00CC1069" w:rsidRDefault="008D7747" w:rsidP="008D7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 km/hr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7D3E6F5F" w14:textId="48F27135" w:rsidR="008D7747" w:rsidRPr="00CC1069" w:rsidRDefault="008D7747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  <w:hideMark/>
          </w:tcPr>
          <w:p w14:paraId="46350B0C" w14:textId="4A140631" w:rsidR="008D7747" w:rsidRPr="00CC1069" w:rsidRDefault="008D7747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 (ms)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</w:tcPr>
          <w:p w14:paraId="7BF5AA11" w14:textId="06C1E8D8" w:rsidR="008D7747" w:rsidRPr="00CC1069" w:rsidRDefault="008D7747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  <w:r w:rsidR="00866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="00866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866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02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1A8A3ECC" w14:textId="70017F76" w:rsidR="008D7747" w:rsidRPr="00CC1069" w:rsidRDefault="008D7747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  <w:r w:rsidR="00866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="00866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866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4497CBE3" w14:textId="462CCA85" w:rsidR="008D7747" w:rsidRPr="00CC1069" w:rsidRDefault="008D7747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0</w:t>
            </w:r>
            <w:r w:rsidR="00866A4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</w:tcBorders>
            <w:noWrap/>
          </w:tcPr>
          <w:p w14:paraId="0E758AA6" w14:textId="46EBCEF3" w:rsidR="008D7747" w:rsidRPr="00CC1069" w:rsidRDefault="008D7747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</w:tcPr>
          <w:p w14:paraId="4E54CB36" w14:textId="2E5E4B57" w:rsidR="008D7747" w:rsidRPr="00CC1069" w:rsidRDefault="008D7747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 w:rsidR="00545F3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</w:tcPr>
          <w:p w14:paraId="2604A658" w14:textId="7AED282A" w:rsidR="008D7747" w:rsidRPr="00CC1069" w:rsidRDefault="008D7747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</w:tcPr>
          <w:p w14:paraId="6EF2A27F" w14:textId="1F72BACE" w:rsidR="008D7747" w:rsidRPr="00CC1069" w:rsidRDefault="00866A4B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92</w:t>
            </w:r>
          </w:p>
        </w:tc>
        <w:tc>
          <w:tcPr>
            <w:tcW w:w="289" w:type="pct"/>
            <w:tcBorders>
              <w:top w:val="single" w:sz="4" w:space="0" w:color="auto"/>
            </w:tcBorders>
            <w:noWrap/>
          </w:tcPr>
          <w:p w14:paraId="6D50CA82" w14:textId="56950E10" w:rsidR="008D7747" w:rsidRPr="00CC1069" w:rsidRDefault="008D7747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  <w:r w:rsidR="00866A4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66</w:t>
            </w:r>
          </w:p>
        </w:tc>
        <w:tc>
          <w:tcPr>
            <w:tcW w:w="271" w:type="pct"/>
            <w:tcBorders>
              <w:top w:val="single" w:sz="4" w:space="0" w:color="auto"/>
            </w:tcBorders>
            <w:noWrap/>
          </w:tcPr>
          <w:p w14:paraId="4F75DE7A" w14:textId="597F38AC" w:rsidR="008D7747" w:rsidRPr="00CC1069" w:rsidRDefault="008D7747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  <w:r w:rsidR="00545F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77E4D4E5" w14:textId="134A051B" w:rsidR="008D7747" w:rsidRPr="00CC1069" w:rsidRDefault="008D7747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D7747" w:rsidRPr="00CC1069" w14:paraId="00A62911" w14:textId="77777777" w:rsidTr="008D77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  <w:hideMark/>
          </w:tcPr>
          <w:p w14:paraId="3E954B7A" w14:textId="1FF134E8" w:rsidR="008D7747" w:rsidRPr="00CC1069" w:rsidRDefault="008D7747" w:rsidP="008D7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0" w:type="pct"/>
          </w:tcPr>
          <w:p w14:paraId="3D8895AE" w14:textId="7A39F3B2" w:rsidR="008D7747" w:rsidRDefault="00D119C7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n = </w:t>
            </w:r>
            <w:r w:rsidR="00A830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1" w:type="pct"/>
            <w:noWrap/>
            <w:hideMark/>
          </w:tcPr>
          <w:p w14:paraId="007D6EE0" w14:textId="5F438D17" w:rsidR="008D7747" w:rsidRPr="00CC1069" w:rsidRDefault="008D7747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dence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ps/min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6" w:type="pct"/>
            <w:noWrap/>
          </w:tcPr>
          <w:p w14:paraId="67133BE6" w14:textId="53C03ABA" w:rsidR="008D7747" w:rsidRPr="00FA0FDC" w:rsidRDefault="00866A4B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8.70</w:t>
            </w:r>
            <w:r w:rsidR="008D7747" w:rsidRPr="00FA0F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14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4</w:t>
            </w:r>
            <w:r w:rsidR="008D7747" w:rsidRPr="00FA0F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noWrap/>
          </w:tcPr>
          <w:p w14:paraId="67EDCD0E" w14:textId="7C759AC7" w:rsidR="008D7747" w:rsidRPr="00FA0FDC" w:rsidRDefault="008D7747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A0F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</w:t>
            </w:r>
            <w:r w:rsidR="00866A4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  <w:r w:rsidRPr="00FA0F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7</w:t>
            </w:r>
            <w:r w:rsidR="00866A4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  <w:r w:rsidRPr="00FA0F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1</w:t>
            </w:r>
            <w:r w:rsidR="00866A4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98</w:t>
            </w:r>
            <w:r w:rsidRPr="00FA0F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</w:tcPr>
          <w:p w14:paraId="28E089F9" w14:textId="6E1DA90C" w:rsidR="008D7747" w:rsidRPr="00CC1069" w:rsidRDefault="00866A4B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25</w:t>
            </w:r>
          </w:p>
        </w:tc>
        <w:tc>
          <w:tcPr>
            <w:tcW w:w="213" w:type="pct"/>
            <w:noWrap/>
          </w:tcPr>
          <w:p w14:paraId="4919E0E9" w14:textId="68290184" w:rsidR="008D7747" w:rsidRPr="00CC1069" w:rsidRDefault="008D7747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 w:rsidR="00545F3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387" w:type="pct"/>
            <w:noWrap/>
          </w:tcPr>
          <w:p w14:paraId="00D6211E" w14:textId="54A0AB9C" w:rsidR="008D7747" w:rsidRPr="00CC1069" w:rsidRDefault="008D7747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 w:rsidR="00545F3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381" w:type="pct"/>
            <w:noWrap/>
          </w:tcPr>
          <w:p w14:paraId="31C1208A" w14:textId="65983F82" w:rsidR="008D7747" w:rsidRPr="00CC1069" w:rsidRDefault="008D7747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283" w:type="pct"/>
            <w:noWrap/>
          </w:tcPr>
          <w:p w14:paraId="74A6C465" w14:textId="1B8787F9" w:rsidR="008D7747" w:rsidRPr="00CC1069" w:rsidRDefault="008D7747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  <w:r w:rsidR="00866A4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7</w:t>
            </w:r>
          </w:p>
        </w:tc>
        <w:tc>
          <w:tcPr>
            <w:tcW w:w="289" w:type="pct"/>
            <w:noWrap/>
          </w:tcPr>
          <w:p w14:paraId="3CC95C84" w14:textId="56A1FE6F" w:rsidR="008D7747" w:rsidRPr="00CC1069" w:rsidRDefault="00866A4B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.58</w:t>
            </w:r>
          </w:p>
        </w:tc>
        <w:tc>
          <w:tcPr>
            <w:tcW w:w="271" w:type="pct"/>
            <w:noWrap/>
          </w:tcPr>
          <w:p w14:paraId="13EEF751" w14:textId="38572CE4" w:rsidR="008D7747" w:rsidRPr="00CC1069" w:rsidRDefault="008D7747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363" w:type="pct"/>
          </w:tcPr>
          <w:p w14:paraId="51929D37" w14:textId="19B2A86A" w:rsidR="008D7747" w:rsidRPr="00CC1069" w:rsidRDefault="008D7747" w:rsidP="008D7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401C7E" w:rsidRPr="00CC1069" w14:paraId="1F59808B" w14:textId="77777777" w:rsidTr="008D77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</w:tcPr>
          <w:p w14:paraId="4C6A5E4D" w14:textId="77777777" w:rsidR="00401C7E" w:rsidRPr="00CC1069" w:rsidRDefault="00401C7E" w:rsidP="00401C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</w:tcPr>
          <w:p w14:paraId="27B07BE0" w14:textId="26416B3A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531" w:type="pct"/>
            <w:noWrap/>
          </w:tcPr>
          <w:p w14:paraId="388D1A4A" w14:textId="01B96DC1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 (ms)</w:t>
            </w:r>
          </w:p>
        </w:tc>
        <w:tc>
          <w:tcPr>
            <w:tcW w:w="496" w:type="pct"/>
            <w:noWrap/>
          </w:tcPr>
          <w:p w14:paraId="18366187" w14:textId="2A3D1AF5" w:rsidR="00401C7E" w:rsidRPr="00FA0FDC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5.87 (33.32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noWrap/>
          </w:tcPr>
          <w:p w14:paraId="794826F2" w14:textId="0D80345A" w:rsidR="00401C7E" w:rsidRPr="00FA0FDC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3.99 (34.07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</w:tcPr>
          <w:p w14:paraId="600B06E0" w14:textId="7062E99E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04</w:t>
            </w:r>
          </w:p>
        </w:tc>
        <w:tc>
          <w:tcPr>
            <w:tcW w:w="213" w:type="pct"/>
            <w:noWrap/>
          </w:tcPr>
          <w:p w14:paraId="2213AE0C" w14:textId="3A696B88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387" w:type="pct"/>
            <w:noWrap/>
          </w:tcPr>
          <w:p w14:paraId="6808C0B3" w14:textId="370CE1B5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381" w:type="pct"/>
            <w:noWrap/>
          </w:tcPr>
          <w:p w14:paraId="32D571AA" w14:textId="21946C21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283" w:type="pct"/>
            <w:noWrap/>
          </w:tcPr>
          <w:p w14:paraId="41764A0B" w14:textId="1887BF45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94</w:t>
            </w:r>
          </w:p>
        </w:tc>
        <w:tc>
          <w:tcPr>
            <w:tcW w:w="289" w:type="pct"/>
            <w:noWrap/>
          </w:tcPr>
          <w:p w14:paraId="7203662E" w14:textId="1FBEDB39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.81</w:t>
            </w:r>
          </w:p>
        </w:tc>
        <w:tc>
          <w:tcPr>
            <w:tcW w:w="271" w:type="pct"/>
            <w:noWrap/>
          </w:tcPr>
          <w:p w14:paraId="0773D8EB" w14:textId="37E57AA9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363" w:type="pct"/>
          </w:tcPr>
          <w:p w14:paraId="0255598F" w14:textId="75CB89EB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401C7E" w:rsidRPr="00CC1069" w14:paraId="5998C396" w14:textId="77777777" w:rsidTr="008D77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</w:tcPr>
          <w:p w14:paraId="47A513D0" w14:textId="77777777" w:rsidR="00401C7E" w:rsidRPr="00CC1069" w:rsidRDefault="00401C7E" w:rsidP="00401C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</w:tcPr>
          <w:p w14:paraId="22F5EFB3" w14:textId="6928DBD7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n = 30)</w:t>
            </w:r>
          </w:p>
        </w:tc>
        <w:tc>
          <w:tcPr>
            <w:tcW w:w="531" w:type="pct"/>
            <w:noWrap/>
          </w:tcPr>
          <w:p w14:paraId="4FF97766" w14:textId="41B4331F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dence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ps/min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6" w:type="pct"/>
            <w:noWrap/>
          </w:tcPr>
          <w:p w14:paraId="306667EF" w14:textId="32334DCE" w:rsidR="00401C7E" w:rsidRPr="00FA0FDC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5.50 (13.07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noWrap/>
          </w:tcPr>
          <w:p w14:paraId="63AE1A88" w14:textId="7F4C67A6" w:rsidR="00401C7E" w:rsidRPr="00FA0FDC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6.44 (10.64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</w:tcPr>
          <w:p w14:paraId="293CC406" w14:textId="4977B64E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2</w:t>
            </w:r>
          </w:p>
        </w:tc>
        <w:tc>
          <w:tcPr>
            <w:tcW w:w="213" w:type="pct"/>
            <w:noWrap/>
          </w:tcPr>
          <w:p w14:paraId="1B38F43F" w14:textId="6C3E149A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387" w:type="pct"/>
            <w:noWrap/>
          </w:tcPr>
          <w:p w14:paraId="72FED519" w14:textId="32F4B9B1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noWrap/>
          </w:tcPr>
          <w:p w14:paraId="35421379" w14:textId="56A2AF9D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noWrap/>
          </w:tcPr>
          <w:p w14:paraId="42F1D84E" w14:textId="713FCBF7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08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noWrap/>
          </w:tcPr>
          <w:p w14:paraId="53040FE3" w14:textId="4F88D0DA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41</w:t>
            </w:r>
          </w:p>
        </w:tc>
        <w:tc>
          <w:tcPr>
            <w:tcW w:w="271" w:type="pct"/>
            <w:noWrap/>
          </w:tcPr>
          <w:p w14:paraId="5DE2525A" w14:textId="6FD50F7E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363" w:type="pct"/>
          </w:tcPr>
          <w:p w14:paraId="4E7E2D32" w14:textId="1C76FFB9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401C7E" w:rsidRPr="00CC1069" w14:paraId="3B82BFCE" w14:textId="77777777" w:rsidTr="008D77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tcBorders>
              <w:top w:val="single" w:sz="4" w:space="0" w:color="auto"/>
            </w:tcBorders>
            <w:noWrap/>
            <w:hideMark/>
          </w:tcPr>
          <w:p w14:paraId="0AEA519C" w14:textId="119FDDC9" w:rsidR="00401C7E" w:rsidRPr="00CC1069" w:rsidRDefault="00401C7E" w:rsidP="00401C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 km/hr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0F2C0B15" w14:textId="4562E309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  <w:hideMark/>
          </w:tcPr>
          <w:p w14:paraId="5A499261" w14:textId="3BE30463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 (ms)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</w:tcPr>
          <w:p w14:paraId="538182BB" w14:textId="4A2A5E65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2.20 (25.79)</w:t>
            </w:r>
          </w:p>
        </w:tc>
        <w:tc>
          <w:tcPr>
            <w:tcW w:w="502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2A812490" w14:textId="1677A3DF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9.49 (27.15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37647FFB" w14:textId="485C2BD9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63</w:t>
            </w:r>
          </w:p>
        </w:tc>
        <w:tc>
          <w:tcPr>
            <w:tcW w:w="213" w:type="pct"/>
            <w:tcBorders>
              <w:top w:val="single" w:sz="4" w:space="0" w:color="auto"/>
            </w:tcBorders>
            <w:noWrap/>
          </w:tcPr>
          <w:p w14:paraId="258E8798" w14:textId="2FF290DF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</w:tcPr>
          <w:p w14:paraId="67F489AA" w14:textId="32B74407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</w:tcPr>
          <w:p w14:paraId="2B52287C" w14:textId="0A9F2BCB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</w:tcPr>
          <w:p w14:paraId="1EE982D3" w14:textId="63A55888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07</w:t>
            </w:r>
          </w:p>
        </w:tc>
        <w:tc>
          <w:tcPr>
            <w:tcW w:w="289" w:type="pct"/>
            <w:tcBorders>
              <w:top w:val="single" w:sz="4" w:space="0" w:color="auto"/>
            </w:tcBorders>
            <w:noWrap/>
          </w:tcPr>
          <w:p w14:paraId="7F4CA992" w14:textId="20C3E4C1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.95</w:t>
            </w:r>
          </w:p>
        </w:tc>
        <w:tc>
          <w:tcPr>
            <w:tcW w:w="271" w:type="pct"/>
            <w:tcBorders>
              <w:top w:val="single" w:sz="4" w:space="0" w:color="auto"/>
            </w:tcBorders>
            <w:noWrap/>
          </w:tcPr>
          <w:p w14:paraId="3B124CD6" w14:textId="01F3198A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481A7EE4" w14:textId="1F95EBFC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401C7E" w:rsidRPr="00CC1069" w14:paraId="6D827CC9" w14:textId="77777777" w:rsidTr="008D77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  <w:hideMark/>
          </w:tcPr>
          <w:p w14:paraId="2205068C" w14:textId="7D86F43C" w:rsidR="00401C7E" w:rsidRPr="00CC1069" w:rsidRDefault="00401C7E" w:rsidP="00401C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0" w:type="pct"/>
          </w:tcPr>
          <w:p w14:paraId="6BD93FB2" w14:textId="4FE99B42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n = 42)</w:t>
            </w:r>
          </w:p>
        </w:tc>
        <w:tc>
          <w:tcPr>
            <w:tcW w:w="531" w:type="pct"/>
            <w:noWrap/>
            <w:hideMark/>
          </w:tcPr>
          <w:p w14:paraId="35D8F1FE" w14:textId="27B1D230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dence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ps/min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6" w:type="pct"/>
            <w:noWrap/>
          </w:tcPr>
          <w:p w14:paraId="5EC85B8A" w14:textId="64978AAF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4.81 (13.98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noWrap/>
          </w:tcPr>
          <w:p w14:paraId="476C94CC" w14:textId="2FE54F8B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7.28 (9.22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</w:tcPr>
          <w:p w14:paraId="2B9543E2" w14:textId="45767D53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38</w:t>
            </w:r>
          </w:p>
        </w:tc>
        <w:tc>
          <w:tcPr>
            <w:tcW w:w="213" w:type="pct"/>
            <w:noWrap/>
          </w:tcPr>
          <w:p w14:paraId="1859EC8D" w14:textId="22BF83B1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387" w:type="pct"/>
            <w:noWrap/>
          </w:tcPr>
          <w:p w14:paraId="4CD4A095" w14:textId="6F5E8117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381" w:type="pct"/>
            <w:noWrap/>
          </w:tcPr>
          <w:p w14:paraId="14215949" w14:textId="393CBD99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283" w:type="pct"/>
            <w:noWrap/>
          </w:tcPr>
          <w:p w14:paraId="4A1B5215" w14:textId="1403428B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.22</w:t>
            </w:r>
          </w:p>
        </w:tc>
        <w:tc>
          <w:tcPr>
            <w:tcW w:w="289" w:type="pct"/>
            <w:noWrap/>
          </w:tcPr>
          <w:p w14:paraId="1528D011" w14:textId="013E8F41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.29</w:t>
            </w:r>
          </w:p>
        </w:tc>
        <w:tc>
          <w:tcPr>
            <w:tcW w:w="271" w:type="pct"/>
            <w:noWrap/>
          </w:tcPr>
          <w:p w14:paraId="59C2C6E2" w14:textId="69F6E396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363" w:type="pct"/>
          </w:tcPr>
          <w:p w14:paraId="2054BA79" w14:textId="558AF664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401C7E" w:rsidRPr="00CC1069" w14:paraId="0D0EB54F" w14:textId="77777777" w:rsidTr="008D77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</w:tcPr>
          <w:p w14:paraId="789F4B7A" w14:textId="77777777" w:rsidR="00401C7E" w:rsidRPr="00CC1069" w:rsidRDefault="00401C7E" w:rsidP="00401C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</w:tcPr>
          <w:p w14:paraId="121F747E" w14:textId="69893FAB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531" w:type="pct"/>
            <w:noWrap/>
          </w:tcPr>
          <w:p w14:paraId="5BC4D246" w14:textId="18D1BA00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 (ms)</w:t>
            </w:r>
          </w:p>
        </w:tc>
        <w:tc>
          <w:tcPr>
            <w:tcW w:w="496" w:type="pct"/>
            <w:noWrap/>
          </w:tcPr>
          <w:p w14:paraId="28C3B2BB" w14:textId="0FBDD6A2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8.51 (21.94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noWrap/>
          </w:tcPr>
          <w:p w14:paraId="76AC679A" w14:textId="5632FBA4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6.02 (19.92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</w:tcPr>
          <w:p w14:paraId="4F0F7D93" w14:textId="30D4122F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46</w:t>
            </w:r>
          </w:p>
        </w:tc>
        <w:tc>
          <w:tcPr>
            <w:tcW w:w="213" w:type="pct"/>
            <w:noWrap/>
          </w:tcPr>
          <w:p w14:paraId="20514958" w14:textId="14DB510A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387" w:type="pct"/>
            <w:noWrap/>
          </w:tcPr>
          <w:p w14:paraId="69777FBF" w14:textId="5DE41D5D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381" w:type="pct"/>
            <w:noWrap/>
          </w:tcPr>
          <w:p w14:paraId="286CA6DE" w14:textId="1384013F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283" w:type="pct"/>
            <w:noWrap/>
          </w:tcPr>
          <w:p w14:paraId="6B4A5C60" w14:textId="206C3B5E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12</w:t>
            </w:r>
          </w:p>
        </w:tc>
        <w:tc>
          <w:tcPr>
            <w:tcW w:w="289" w:type="pct"/>
            <w:noWrap/>
          </w:tcPr>
          <w:p w14:paraId="1EC6C4E4" w14:textId="554AD7DD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82</w:t>
            </w:r>
          </w:p>
        </w:tc>
        <w:tc>
          <w:tcPr>
            <w:tcW w:w="271" w:type="pct"/>
            <w:noWrap/>
          </w:tcPr>
          <w:p w14:paraId="4A7C159A" w14:textId="387453B5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363" w:type="pct"/>
          </w:tcPr>
          <w:p w14:paraId="15558652" w14:textId="651C5609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401C7E" w:rsidRPr="00CC1069" w14:paraId="55D43E43" w14:textId="77777777" w:rsidTr="008D77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tcBorders>
              <w:bottom w:val="single" w:sz="4" w:space="0" w:color="auto"/>
            </w:tcBorders>
            <w:noWrap/>
          </w:tcPr>
          <w:p w14:paraId="084E500D" w14:textId="77777777" w:rsidR="00401C7E" w:rsidRPr="00CC1069" w:rsidRDefault="00401C7E" w:rsidP="00401C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3F61A69D" w14:textId="3072BBC7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n = 28)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noWrap/>
          </w:tcPr>
          <w:p w14:paraId="2041AF1A" w14:textId="40D957AF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dence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ps/min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</w:tcPr>
          <w:p w14:paraId="12E738A9" w14:textId="7494B2BE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3.34 (8.68)</w:t>
            </w:r>
          </w:p>
        </w:tc>
        <w:tc>
          <w:tcPr>
            <w:tcW w:w="502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B75786C" w14:textId="474757FC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4.65 (10.47)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4999695" w14:textId="2EA9E9F8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92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noWrap/>
          </w:tcPr>
          <w:p w14:paraId="4332B9AE" w14:textId="247AD5A6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noWrap/>
          </w:tcPr>
          <w:p w14:paraId="0C0A2341" w14:textId="477B0434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 w:rsidR="0052367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noWrap/>
          </w:tcPr>
          <w:p w14:paraId="7BF71C52" w14:textId="5C4E2E17" w:rsidR="00401C7E" w:rsidRDefault="00523671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noWrap/>
          </w:tcPr>
          <w:p w14:paraId="52068055" w14:textId="1C0FDA02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38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noWrap/>
          </w:tcPr>
          <w:p w14:paraId="5E76112C" w14:textId="1E3EE388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58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noWrap/>
          </w:tcPr>
          <w:p w14:paraId="727DAC15" w14:textId="20D9F2FC" w:rsidR="00401C7E" w:rsidRDefault="00523671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5A3F9F6F" w14:textId="0B1D7169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401C7E" w:rsidRPr="00CC1069" w14:paraId="472A6A12" w14:textId="77777777" w:rsidTr="008D77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tcBorders>
              <w:top w:val="single" w:sz="4" w:space="0" w:color="auto"/>
            </w:tcBorders>
            <w:noWrap/>
          </w:tcPr>
          <w:p w14:paraId="636C8942" w14:textId="3D0C2DA1" w:rsidR="00401C7E" w:rsidRPr="00CC1069" w:rsidRDefault="00401C7E" w:rsidP="00401C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 km/hr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6B2FCC42" w14:textId="0B10A0F2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</w:tcPr>
          <w:p w14:paraId="55DA9133" w14:textId="086D7BB7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 (ms)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</w:tcPr>
          <w:p w14:paraId="3D0144C4" w14:textId="1E06EF2F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8.30 (22.68)</w:t>
            </w:r>
          </w:p>
        </w:tc>
        <w:tc>
          <w:tcPr>
            <w:tcW w:w="502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74B7FAFA" w14:textId="65D9AE2D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8.67 (22.42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5124389D" w14:textId="28C8CF00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61</w:t>
            </w:r>
          </w:p>
        </w:tc>
        <w:tc>
          <w:tcPr>
            <w:tcW w:w="213" w:type="pct"/>
            <w:tcBorders>
              <w:top w:val="single" w:sz="4" w:space="0" w:color="auto"/>
            </w:tcBorders>
            <w:noWrap/>
          </w:tcPr>
          <w:p w14:paraId="759CB92C" w14:textId="350D0406" w:rsidR="00401C7E" w:rsidRPr="00CC1069" w:rsidRDefault="00BC1F62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</w:tcPr>
          <w:p w14:paraId="1878BA88" w14:textId="059595DC" w:rsidR="00401C7E" w:rsidRPr="00CC1069" w:rsidRDefault="00BC1F62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</w:tcPr>
          <w:p w14:paraId="6A98BC76" w14:textId="0EFE8B96" w:rsidR="00401C7E" w:rsidRPr="00CC1069" w:rsidRDefault="00BC1F62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</w:tcPr>
          <w:p w14:paraId="36B98ED5" w14:textId="3D416868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66</w:t>
            </w:r>
          </w:p>
        </w:tc>
        <w:tc>
          <w:tcPr>
            <w:tcW w:w="289" w:type="pct"/>
            <w:tcBorders>
              <w:top w:val="single" w:sz="4" w:space="0" w:color="auto"/>
            </w:tcBorders>
            <w:noWrap/>
          </w:tcPr>
          <w:p w14:paraId="07A9486A" w14:textId="79F926E7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62</w:t>
            </w:r>
          </w:p>
        </w:tc>
        <w:tc>
          <w:tcPr>
            <w:tcW w:w="271" w:type="pct"/>
            <w:tcBorders>
              <w:top w:val="single" w:sz="4" w:space="0" w:color="auto"/>
            </w:tcBorders>
            <w:noWrap/>
          </w:tcPr>
          <w:p w14:paraId="044BD0F2" w14:textId="564E7327" w:rsidR="00401C7E" w:rsidRPr="00CC1069" w:rsidRDefault="00BC1F62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6B9B7D7F" w14:textId="6325B659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401C7E" w:rsidRPr="00CC1069" w14:paraId="378CDD5E" w14:textId="77777777" w:rsidTr="008D77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</w:tcPr>
          <w:p w14:paraId="1EEC7686" w14:textId="74A676D9" w:rsidR="00401C7E" w:rsidRPr="00CC1069" w:rsidRDefault="00401C7E" w:rsidP="00401C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0" w:type="pct"/>
          </w:tcPr>
          <w:p w14:paraId="7A0D0852" w14:textId="0DD48BDA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n = 39)</w:t>
            </w:r>
          </w:p>
        </w:tc>
        <w:tc>
          <w:tcPr>
            <w:tcW w:w="531" w:type="pct"/>
            <w:noWrap/>
          </w:tcPr>
          <w:p w14:paraId="708BC33A" w14:textId="23BBE355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dence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ps/min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6" w:type="pct"/>
            <w:noWrap/>
          </w:tcPr>
          <w:p w14:paraId="3CCD6C06" w14:textId="0BB61B27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2.90 (8.62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noWrap/>
          </w:tcPr>
          <w:p w14:paraId="2FB60802" w14:textId="774ABBC0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2.72 (8.99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</w:tcPr>
          <w:p w14:paraId="755E08CB" w14:textId="2C88C78F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213" w:type="pct"/>
            <w:noWrap/>
          </w:tcPr>
          <w:p w14:paraId="33844C4F" w14:textId="003B8D24" w:rsidR="00401C7E" w:rsidRPr="00CC1069" w:rsidRDefault="00BC1F62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387" w:type="pct"/>
            <w:noWrap/>
          </w:tcPr>
          <w:p w14:paraId="75703036" w14:textId="66F2D9F5" w:rsidR="00401C7E" w:rsidRPr="00CC1069" w:rsidRDefault="00BC1F62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381" w:type="pct"/>
            <w:noWrap/>
          </w:tcPr>
          <w:p w14:paraId="6BF68CB0" w14:textId="09A37008" w:rsidR="00401C7E" w:rsidRPr="00CC1069" w:rsidRDefault="00BC1F62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283" w:type="pct"/>
            <w:noWrap/>
          </w:tcPr>
          <w:p w14:paraId="0C3A1DBA" w14:textId="3C1D6EC9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8</w:t>
            </w:r>
          </w:p>
        </w:tc>
        <w:tc>
          <w:tcPr>
            <w:tcW w:w="289" w:type="pct"/>
            <w:noWrap/>
          </w:tcPr>
          <w:p w14:paraId="2C932FD4" w14:textId="42995EB6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47</w:t>
            </w:r>
          </w:p>
        </w:tc>
        <w:tc>
          <w:tcPr>
            <w:tcW w:w="271" w:type="pct"/>
            <w:noWrap/>
          </w:tcPr>
          <w:p w14:paraId="259EA7E4" w14:textId="39B101FC" w:rsidR="00401C7E" w:rsidRPr="00CC1069" w:rsidRDefault="00BC1F62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363" w:type="pct"/>
          </w:tcPr>
          <w:p w14:paraId="529BA16E" w14:textId="38D17150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401C7E" w:rsidRPr="00CC1069" w14:paraId="147DDADE" w14:textId="77777777" w:rsidTr="008D77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</w:tcPr>
          <w:p w14:paraId="40903CEB" w14:textId="77777777" w:rsidR="00401C7E" w:rsidRPr="00CC1069" w:rsidRDefault="00401C7E" w:rsidP="00401C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</w:tcPr>
          <w:p w14:paraId="787DD2B8" w14:textId="2A64C2ED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531" w:type="pct"/>
            <w:noWrap/>
          </w:tcPr>
          <w:p w14:paraId="0E09C466" w14:textId="2E98166F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 (ms)</w:t>
            </w:r>
          </w:p>
        </w:tc>
        <w:tc>
          <w:tcPr>
            <w:tcW w:w="496" w:type="pct"/>
            <w:noWrap/>
          </w:tcPr>
          <w:p w14:paraId="27C031BB" w14:textId="590F24E5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4.03 (24.33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noWrap/>
          </w:tcPr>
          <w:p w14:paraId="1340A103" w14:textId="49B0FBD1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5.96 (21.92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</w:tcPr>
          <w:p w14:paraId="316DADE8" w14:textId="7D0F4B87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01</w:t>
            </w:r>
          </w:p>
        </w:tc>
        <w:tc>
          <w:tcPr>
            <w:tcW w:w="213" w:type="pct"/>
            <w:noWrap/>
          </w:tcPr>
          <w:p w14:paraId="57B57180" w14:textId="5D95020F" w:rsidR="00401C7E" w:rsidRDefault="00BC1F62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387" w:type="pct"/>
            <w:noWrap/>
          </w:tcPr>
          <w:p w14:paraId="66D01BA2" w14:textId="4FAB079A" w:rsidR="00401C7E" w:rsidRDefault="00BC1F62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381" w:type="pct"/>
            <w:noWrap/>
          </w:tcPr>
          <w:p w14:paraId="58C0F16A" w14:textId="3A2B294C" w:rsidR="00401C7E" w:rsidRDefault="00BC1F62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283" w:type="pct"/>
            <w:noWrap/>
          </w:tcPr>
          <w:p w14:paraId="7CFA47FF" w14:textId="2ED091AE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65</w:t>
            </w:r>
          </w:p>
        </w:tc>
        <w:tc>
          <w:tcPr>
            <w:tcW w:w="289" w:type="pct"/>
            <w:noWrap/>
          </w:tcPr>
          <w:p w14:paraId="28A8EF55" w14:textId="16B439E0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.50</w:t>
            </w:r>
          </w:p>
        </w:tc>
        <w:tc>
          <w:tcPr>
            <w:tcW w:w="271" w:type="pct"/>
            <w:noWrap/>
          </w:tcPr>
          <w:p w14:paraId="73F266B8" w14:textId="7DD8430D" w:rsidR="00401C7E" w:rsidRDefault="00BC1F62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363" w:type="pct"/>
          </w:tcPr>
          <w:p w14:paraId="355B8EB1" w14:textId="2D78D4C0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401C7E" w:rsidRPr="00CC1069" w14:paraId="53A1F0B2" w14:textId="77777777" w:rsidTr="008D77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</w:tcPr>
          <w:p w14:paraId="3B4243D3" w14:textId="77777777" w:rsidR="00401C7E" w:rsidRPr="00CC1069" w:rsidRDefault="00401C7E" w:rsidP="00401C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</w:tcPr>
          <w:p w14:paraId="7830D2EF" w14:textId="3343B394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n = 25)</w:t>
            </w:r>
          </w:p>
        </w:tc>
        <w:tc>
          <w:tcPr>
            <w:tcW w:w="531" w:type="pct"/>
            <w:noWrap/>
          </w:tcPr>
          <w:p w14:paraId="04192080" w14:textId="1BA17E83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dence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ps/min</w:t>
            </w: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6" w:type="pct"/>
            <w:noWrap/>
          </w:tcPr>
          <w:p w14:paraId="530083C6" w14:textId="5C2DFD41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7.41 (9.21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noWrap/>
          </w:tcPr>
          <w:p w14:paraId="55CC2263" w14:textId="70F33A7E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6.09 (12.03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</w:tcPr>
          <w:p w14:paraId="1350198B" w14:textId="28241117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1</w:t>
            </w:r>
          </w:p>
        </w:tc>
        <w:tc>
          <w:tcPr>
            <w:tcW w:w="213" w:type="pct"/>
            <w:noWrap/>
          </w:tcPr>
          <w:p w14:paraId="02F09A5A" w14:textId="3EB7DC85" w:rsidR="00401C7E" w:rsidRDefault="00BC1F62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387" w:type="pct"/>
            <w:noWrap/>
          </w:tcPr>
          <w:p w14:paraId="635E32A7" w14:textId="6E3D8F0E" w:rsidR="00401C7E" w:rsidRDefault="00BC1F62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381" w:type="pct"/>
            <w:noWrap/>
          </w:tcPr>
          <w:p w14:paraId="2FCA2735" w14:textId="5FAFC685" w:rsidR="00401C7E" w:rsidRDefault="00BC1F62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283" w:type="pct"/>
            <w:noWrap/>
          </w:tcPr>
          <w:p w14:paraId="794EF45E" w14:textId="0BD86160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01</w:t>
            </w:r>
          </w:p>
        </w:tc>
        <w:tc>
          <w:tcPr>
            <w:tcW w:w="289" w:type="pct"/>
            <w:noWrap/>
          </w:tcPr>
          <w:p w14:paraId="6501AB5D" w14:textId="57D0B2D0" w:rsidR="00401C7E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15</w:t>
            </w:r>
          </w:p>
        </w:tc>
        <w:tc>
          <w:tcPr>
            <w:tcW w:w="271" w:type="pct"/>
            <w:noWrap/>
          </w:tcPr>
          <w:p w14:paraId="0C17FA50" w14:textId="6070F9B8" w:rsidR="00401C7E" w:rsidRDefault="00BC1F62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363" w:type="pct"/>
          </w:tcPr>
          <w:p w14:paraId="0EEA7547" w14:textId="0F868C24" w:rsidR="00401C7E" w:rsidRPr="00CC1069" w:rsidRDefault="00401C7E" w:rsidP="00401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C1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</w:tbl>
    <w:p w14:paraId="74C83371" w14:textId="453925E1" w:rsidR="00F714E9" w:rsidRDefault="00F714E9"/>
    <w:p w14:paraId="0C7B616E" w14:textId="66C70A9B" w:rsidR="00505352" w:rsidRPr="00505352" w:rsidRDefault="00DC1DE9" w:rsidP="00505352">
      <w:pPr>
        <w:spacing w:before="120" w:after="240" w:line="480" w:lineRule="auto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lang w:val="en-US"/>
        </w:rPr>
        <w:t>S</w:t>
      </w:r>
      <w:r w:rsidR="006C315A">
        <w:rPr>
          <w:rFonts w:ascii="Times New Roman" w:eastAsia="Calibri" w:hAnsi="Times New Roman" w:cs="Times New Roman"/>
          <w:b/>
          <w:bCs/>
          <w:sz w:val="24"/>
          <w:lang w:val="en-US"/>
        </w:rPr>
        <w:t>2 Ta</w:t>
      </w:r>
      <w:r w:rsidR="00505352" w:rsidRPr="00505352">
        <w:rPr>
          <w:rFonts w:ascii="Times New Roman" w:eastAsia="Calibri" w:hAnsi="Times New Roman" w:cs="Times New Roman"/>
          <w:b/>
          <w:bCs/>
          <w:sz w:val="24"/>
          <w:lang w:val="en-US"/>
        </w:rPr>
        <w:t>ble.</w:t>
      </w:r>
      <w:r w:rsidR="00505352" w:rsidRPr="00505352">
        <w:rPr>
          <w:rFonts w:ascii="Times New Roman" w:eastAsia="Calibri" w:hAnsi="Times New Roman" w:cs="Times New Roman"/>
          <w:sz w:val="24"/>
          <w:lang w:val="en-US"/>
        </w:rPr>
        <w:t xml:space="preserve"> Mean difference, ICC</w:t>
      </w:r>
      <w:r w:rsidR="001A48BE">
        <w:rPr>
          <w:rFonts w:ascii="Times New Roman" w:eastAsia="Calibri" w:hAnsi="Times New Roman" w:cs="Times New Roman"/>
          <w:sz w:val="24"/>
          <w:lang w:val="en-US"/>
        </w:rPr>
        <w:t>(</w:t>
      </w:r>
      <w:r w:rsidR="00505352" w:rsidRPr="00505352">
        <w:rPr>
          <w:rFonts w:ascii="Times New Roman" w:eastAsia="Calibri" w:hAnsi="Times New Roman" w:cs="Times New Roman"/>
          <w:sz w:val="24"/>
          <w:lang w:val="en-US"/>
        </w:rPr>
        <w:t>2</w:t>
      </w:r>
      <w:r w:rsidR="001A48BE">
        <w:rPr>
          <w:rFonts w:ascii="Times New Roman" w:eastAsia="Calibri" w:hAnsi="Times New Roman" w:cs="Times New Roman"/>
          <w:sz w:val="24"/>
          <w:lang w:val="en-US"/>
        </w:rPr>
        <w:t>,</w:t>
      </w:r>
      <w:r w:rsidR="00505352" w:rsidRPr="00505352">
        <w:rPr>
          <w:rFonts w:ascii="Times New Roman" w:eastAsia="Calibri" w:hAnsi="Times New Roman" w:cs="Times New Roman"/>
          <w:sz w:val="24"/>
          <w:lang w:val="en-US"/>
        </w:rPr>
        <w:t>1</w:t>
      </w:r>
      <w:r w:rsidR="001A48BE">
        <w:rPr>
          <w:rFonts w:ascii="Times New Roman" w:eastAsia="Calibri" w:hAnsi="Times New Roman" w:cs="Times New Roman"/>
          <w:sz w:val="24"/>
          <w:lang w:val="en-US"/>
        </w:rPr>
        <w:t>)</w:t>
      </w:r>
      <w:r w:rsidR="00505352" w:rsidRPr="00505352">
        <w:rPr>
          <w:rFonts w:ascii="Times New Roman" w:eastAsia="Calibri" w:hAnsi="Times New Roman" w:cs="Times New Roman"/>
          <w:sz w:val="24"/>
          <w:lang w:val="en-US"/>
        </w:rPr>
        <w:t>, limits of agreement (LOA%), and Pearson correlation between t</w:t>
      </w:r>
      <w:r w:rsidR="005C17E8">
        <w:rPr>
          <w:rFonts w:ascii="Times New Roman" w:eastAsia="Calibri" w:hAnsi="Times New Roman" w:cs="Times New Roman"/>
          <w:sz w:val="24"/>
          <w:lang w:val="en-US"/>
        </w:rPr>
        <w:t>est and retest for</w:t>
      </w:r>
      <w:r w:rsidR="00505352" w:rsidRPr="00505352">
        <w:rPr>
          <w:rFonts w:ascii="Times New Roman" w:eastAsia="Calibri" w:hAnsi="Times New Roman" w:cs="Times New Roman"/>
          <w:sz w:val="24"/>
          <w:lang w:val="en-US"/>
        </w:rPr>
        <w:t xml:space="preserve"> the</w:t>
      </w:r>
      <w:r w:rsidR="002E7187">
        <w:rPr>
          <w:rFonts w:ascii="Times New Roman" w:eastAsia="Calibri" w:hAnsi="Times New Roman" w:cs="Times New Roman"/>
          <w:sz w:val="24"/>
          <w:lang w:val="en-US"/>
        </w:rPr>
        <w:t xml:space="preserve"> ViMove2</w:t>
      </w:r>
      <w:r w:rsidR="00505352" w:rsidRPr="00505352">
        <w:rPr>
          <w:rFonts w:ascii="Times New Roman" w:eastAsia="Calibri" w:hAnsi="Times New Roman" w:cs="Times New Roman"/>
          <w:sz w:val="24"/>
          <w:lang w:val="en-US"/>
        </w:rPr>
        <w:t xml:space="preserve"> System</w:t>
      </w:r>
      <w:r w:rsidR="002E7187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8D7747">
        <w:rPr>
          <w:rFonts w:ascii="Times New Roman" w:eastAsia="Calibri" w:hAnsi="Times New Roman" w:cs="Times New Roman"/>
          <w:sz w:val="24"/>
          <w:lang w:val="en-US"/>
        </w:rPr>
        <w:t>separated by sex</w:t>
      </w:r>
      <w:r>
        <w:rPr>
          <w:rFonts w:ascii="Times New Roman" w:eastAsia="Calibri" w:hAnsi="Times New Roman" w:cs="Times New Roman"/>
          <w:sz w:val="24"/>
          <w:lang w:val="en-US"/>
        </w:rPr>
        <w:t>.</w:t>
      </w:r>
    </w:p>
    <w:p w14:paraId="3C6EF3E4" w14:textId="77777777" w:rsidR="00D51AFB" w:rsidRPr="00505352" w:rsidRDefault="00D51AFB">
      <w:pPr>
        <w:rPr>
          <w:rFonts w:ascii="Times New Roman" w:hAnsi="Times New Roman" w:cs="Times New Roman"/>
        </w:rPr>
      </w:pPr>
    </w:p>
    <w:sectPr w:rsidR="00D51AFB" w:rsidRPr="00505352" w:rsidSect="00D727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349"/>
    <w:rsid w:val="000B55FF"/>
    <w:rsid w:val="000F59FF"/>
    <w:rsid w:val="00186113"/>
    <w:rsid w:val="001A48BE"/>
    <w:rsid w:val="001D1694"/>
    <w:rsid w:val="001D5349"/>
    <w:rsid w:val="00236B90"/>
    <w:rsid w:val="00254BB3"/>
    <w:rsid w:val="002564C4"/>
    <w:rsid w:val="002643AA"/>
    <w:rsid w:val="002749FF"/>
    <w:rsid w:val="00276037"/>
    <w:rsid w:val="002830E2"/>
    <w:rsid w:val="002B087E"/>
    <w:rsid w:val="002E7187"/>
    <w:rsid w:val="0033639F"/>
    <w:rsid w:val="003578FA"/>
    <w:rsid w:val="003878F9"/>
    <w:rsid w:val="00390B8A"/>
    <w:rsid w:val="003B208C"/>
    <w:rsid w:val="00401C7E"/>
    <w:rsid w:val="005025B9"/>
    <w:rsid w:val="00505352"/>
    <w:rsid w:val="00523671"/>
    <w:rsid w:val="00545F31"/>
    <w:rsid w:val="0056384A"/>
    <w:rsid w:val="005850B5"/>
    <w:rsid w:val="00586712"/>
    <w:rsid w:val="005B0DC7"/>
    <w:rsid w:val="005B1139"/>
    <w:rsid w:val="005C17E8"/>
    <w:rsid w:val="00614084"/>
    <w:rsid w:val="006C315A"/>
    <w:rsid w:val="00770F87"/>
    <w:rsid w:val="007A430F"/>
    <w:rsid w:val="008342E6"/>
    <w:rsid w:val="00866A4B"/>
    <w:rsid w:val="008A077C"/>
    <w:rsid w:val="008D7747"/>
    <w:rsid w:val="00954235"/>
    <w:rsid w:val="00955547"/>
    <w:rsid w:val="009B120E"/>
    <w:rsid w:val="009D5C4C"/>
    <w:rsid w:val="00A322D4"/>
    <w:rsid w:val="00A83065"/>
    <w:rsid w:val="00AC1A9A"/>
    <w:rsid w:val="00B8369F"/>
    <w:rsid w:val="00B93327"/>
    <w:rsid w:val="00BB5618"/>
    <w:rsid w:val="00BC1F62"/>
    <w:rsid w:val="00BC420C"/>
    <w:rsid w:val="00C55DA9"/>
    <w:rsid w:val="00CB385C"/>
    <w:rsid w:val="00CC1069"/>
    <w:rsid w:val="00CD17FD"/>
    <w:rsid w:val="00CD40F3"/>
    <w:rsid w:val="00D119C7"/>
    <w:rsid w:val="00D51AFB"/>
    <w:rsid w:val="00D7273A"/>
    <w:rsid w:val="00DC1DE9"/>
    <w:rsid w:val="00E97DC7"/>
    <w:rsid w:val="00EC625E"/>
    <w:rsid w:val="00EE13AC"/>
    <w:rsid w:val="00EF026C"/>
    <w:rsid w:val="00F44DE3"/>
    <w:rsid w:val="00F61892"/>
    <w:rsid w:val="00F714E9"/>
    <w:rsid w:val="00FA0FDC"/>
    <w:rsid w:val="00FC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20F1D"/>
  <w15:chartTrackingRefBased/>
  <w15:docId w15:val="{1C1F5658-A5E5-485C-9F48-FD46E33E4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3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1D534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D5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5C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5C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C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1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C7AF0A10-9C3D-4F06-BABC-A63C2E798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.mason</dc:creator>
  <cp:keywords/>
  <dc:description/>
  <cp:lastModifiedBy>Mason, Rachel</cp:lastModifiedBy>
  <cp:revision>25</cp:revision>
  <dcterms:created xsi:type="dcterms:W3CDTF">2023-05-09T07:40:00Z</dcterms:created>
  <dcterms:modified xsi:type="dcterms:W3CDTF">2024-08-30T20:47:00Z</dcterms:modified>
</cp:coreProperties>
</file>